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741" w:rsidRPr="001A03F7" w:rsidRDefault="00636741" w:rsidP="00636741">
      <w:pPr>
        <w:rPr>
          <w:rFonts w:ascii="Times New Roman" w:hAnsi="Times New Roman" w:cs="Times New Roman"/>
          <w:sz w:val="24"/>
          <w:szCs w:val="24"/>
        </w:rPr>
      </w:pPr>
      <w:r w:rsidRPr="001A03F7">
        <w:rPr>
          <w:rFonts w:ascii="Times New Roman" w:hAnsi="Times New Roman" w:cs="Times New Roman"/>
          <w:b/>
          <w:sz w:val="24"/>
          <w:szCs w:val="24"/>
        </w:rPr>
        <w:t xml:space="preserve">Additional file 8: Table S5. Univariate analysis results, full model multivariate analysis results, as well as </w:t>
      </w:r>
      <w:r w:rsidRPr="001A03F7">
        <w:rPr>
          <w:rFonts w:ascii="Times New Roman" w:hAnsi="Times New Roman" w:cs="Times New Roman"/>
          <w:b/>
          <w:i/>
          <w:sz w:val="24"/>
          <w:szCs w:val="24"/>
        </w:rPr>
        <w:t>post hoc</w:t>
      </w:r>
      <w:r w:rsidRPr="001A03F7">
        <w:rPr>
          <w:rFonts w:ascii="Times New Roman" w:hAnsi="Times New Roman" w:cs="Times New Roman"/>
          <w:b/>
          <w:sz w:val="24"/>
          <w:szCs w:val="24"/>
        </w:rPr>
        <w:t xml:space="preserve"> power calculations.  </w:t>
      </w:r>
    </w:p>
    <w:p w:rsidR="00636741" w:rsidRDefault="00636741" w:rsidP="0063674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1047"/>
        <w:gridCol w:w="985"/>
        <w:gridCol w:w="818"/>
        <w:gridCol w:w="1047"/>
        <w:gridCol w:w="985"/>
        <w:gridCol w:w="818"/>
        <w:gridCol w:w="1317"/>
      </w:tblGrid>
      <w:tr w:rsidR="00636741" w:rsidRPr="00E678F1" w:rsidTr="00636741">
        <w:tc>
          <w:tcPr>
            <w:tcW w:w="0" w:type="auto"/>
            <w:vMerge w:val="restart"/>
          </w:tcPr>
          <w:p w:rsidR="00636741" w:rsidRPr="00E678F1" w:rsidRDefault="00636741" w:rsidP="00745FAE">
            <w:pPr>
              <w:rPr>
                <w:rFonts w:ascii="Times New Roman" w:hAnsi="Times New Roman"/>
                <w:b/>
              </w:rPr>
            </w:pPr>
          </w:p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Covariate</w:t>
            </w:r>
          </w:p>
        </w:tc>
        <w:tc>
          <w:tcPr>
            <w:tcW w:w="0" w:type="auto"/>
            <w:gridSpan w:val="3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Univariate Model</w:t>
            </w:r>
          </w:p>
        </w:tc>
        <w:tc>
          <w:tcPr>
            <w:tcW w:w="0" w:type="auto"/>
            <w:gridSpan w:val="3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Full Model</w:t>
            </w:r>
          </w:p>
        </w:tc>
        <w:tc>
          <w:tcPr>
            <w:tcW w:w="0" w:type="auto"/>
            <w:vMerge w:val="restart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Post hoc Power</w:t>
            </w:r>
          </w:p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E678F1">
              <w:rPr>
                <w:rFonts w:ascii="Times New Roman" w:hAnsi="Times New Roman"/>
                <w:b/>
              </w:rPr>
              <w:t>(Full Model)</w:t>
            </w:r>
            <w:r w:rsidRPr="00E678F1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</w:tr>
      <w:tr w:rsidR="00636741" w:rsidRPr="00E678F1" w:rsidTr="00636741">
        <w:tc>
          <w:tcPr>
            <w:tcW w:w="0" w:type="auto"/>
            <w:vMerge/>
          </w:tcPr>
          <w:p w:rsidR="00636741" w:rsidRPr="00E678F1" w:rsidRDefault="00636741" w:rsidP="00745FA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  <w:b/>
              </w:rPr>
            </w:pPr>
            <w:r w:rsidRPr="00E678F1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0" w:type="auto"/>
            <w:vMerge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</w:p>
        </w:tc>
      </w:tr>
      <w:tr w:rsidR="00636741" w:rsidRPr="00E678F1" w:rsidTr="00636741">
        <w:tc>
          <w:tcPr>
            <w:tcW w:w="0" w:type="auto"/>
          </w:tcPr>
          <w:p w:rsidR="00636741" w:rsidRPr="00E678F1" w:rsidRDefault="00636741" w:rsidP="00745FAE">
            <w:pPr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Sex: Male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.85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1.65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37.53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5.66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026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669</w:t>
            </w:r>
          </w:p>
        </w:tc>
      </w:tr>
      <w:tr w:rsidR="00636741" w:rsidRPr="00E678F1" w:rsidTr="00636741">
        <w:tc>
          <w:tcPr>
            <w:tcW w:w="0" w:type="auto"/>
          </w:tcPr>
          <w:p w:rsidR="00636741" w:rsidRPr="00E678F1" w:rsidRDefault="00636741" w:rsidP="00745FAE">
            <w:pPr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Age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24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52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65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-0.73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61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25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221</w:t>
            </w:r>
          </w:p>
        </w:tc>
      </w:tr>
      <w:tr w:rsidR="00636741" w:rsidRPr="00E678F1" w:rsidTr="00636741">
        <w:tc>
          <w:tcPr>
            <w:tcW w:w="0" w:type="auto"/>
          </w:tcPr>
          <w:p w:rsidR="00636741" w:rsidRPr="00E678F1" w:rsidRDefault="00636741" w:rsidP="00745FAE">
            <w:pPr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Passage Number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2.01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.71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25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.12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.89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56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091</w:t>
            </w:r>
          </w:p>
        </w:tc>
      </w:tr>
      <w:tr w:rsidR="00636741" w:rsidRPr="00E678F1" w:rsidTr="00636741">
        <w:tc>
          <w:tcPr>
            <w:tcW w:w="0" w:type="auto"/>
          </w:tcPr>
          <w:p w:rsidR="00636741" w:rsidRPr="00E678F1" w:rsidRDefault="00636741" w:rsidP="00745FAE">
            <w:pPr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One or More Y chromosomes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-14.18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1.06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21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-15.93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8.82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41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135</w:t>
            </w:r>
          </w:p>
        </w:tc>
      </w:tr>
      <w:tr w:rsidR="00636741" w:rsidRPr="00E678F1" w:rsidTr="00636741">
        <w:tc>
          <w:tcPr>
            <w:tcW w:w="0" w:type="auto"/>
          </w:tcPr>
          <w:p w:rsidR="00636741" w:rsidRPr="00E678F1" w:rsidRDefault="00636741" w:rsidP="00745FAE">
            <w:pPr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Presence of SRY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-21.32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9.72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037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8.14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21.80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71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N/A</w:t>
            </w:r>
          </w:p>
        </w:tc>
      </w:tr>
      <w:tr w:rsidR="00636741" w:rsidRPr="00E678F1" w:rsidTr="00636741">
        <w:tc>
          <w:tcPr>
            <w:tcW w:w="0" w:type="auto"/>
          </w:tcPr>
          <w:p w:rsidR="00636741" w:rsidRPr="00E678F1" w:rsidRDefault="00636741" w:rsidP="00745FAE">
            <w:pPr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Two or More X chromosomes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23.80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9.50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019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39.62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17.00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030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N/A</w:t>
            </w:r>
          </w:p>
        </w:tc>
      </w:tr>
      <w:tr w:rsidR="00636741" w:rsidRPr="00E678F1" w:rsidTr="00636741">
        <w:tc>
          <w:tcPr>
            <w:tcW w:w="0" w:type="auto"/>
          </w:tcPr>
          <w:p w:rsidR="00636741" w:rsidRPr="00E678F1" w:rsidRDefault="00636741" w:rsidP="00745FAE">
            <w:pPr>
              <w:rPr>
                <w:rFonts w:ascii="Times New Roman" w:hAnsi="Times New Roman"/>
                <w:vertAlign w:val="superscript"/>
              </w:rPr>
            </w:pPr>
            <w:r w:rsidRPr="00E678F1">
              <w:rPr>
                <w:rFonts w:ascii="Times New Roman" w:hAnsi="Times New Roman"/>
              </w:rPr>
              <w:t>Interaction: SRY: two or more X</w:t>
            </w:r>
            <w:r w:rsidRPr="00E678F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-67.15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26.64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0.020</w:t>
            </w:r>
          </w:p>
        </w:tc>
        <w:tc>
          <w:tcPr>
            <w:tcW w:w="0" w:type="auto"/>
          </w:tcPr>
          <w:p w:rsidR="00636741" w:rsidRPr="00E678F1" w:rsidRDefault="00636741" w:rsidP="00745FAE">
            <w:pPr>
              <w:jc w:val="center"/>
              <w:rPr>
                <w:rFonts w:ascii="Times New Roman" w:hAnsi="Times New Roman"/>
              </w:rPr>
            </w:pPr>
            <w:r w:rsidRPr="00E678F1">
              <w:rPr>
                <w:rFonts w:ascii="Times New Roman" w:hAnsi="Times New Roman"/>
              </w:rPr>
              <w:t>N/A</w:t>
            </w:r>
          </w:p>
        </w:tc>
      </w:tr>
    </w:tbl>
    <w:p w:rsidR="00636741" w:rsidRDefault="00636741" w:rsidP="00636741">
      <w:pPr>
        <w:rPr>
          <w:rFonts w:ascii="Times New Roman" w:hAnsi="Times New Roman" w:cs="Times New Roman"/>
          <w:sz w:val="24"/>
          <w:szCs w:val="24"/>
        </w:rPr>
      </w:pPr>
    </w:p>
    <w:p w:rsidR="00D03AC0" w:rsidRPr="00E678F1" w:rsidRDefault="00636741" w:rsidP="00D03AC0">
      <w:pPr>
        <w:rPr>
          <w:ins w:id="0" w:author="Anna Naoumova, Dr" w:date="2018-01-22T10:00:00Z"/>
          <w:rFonts w:ascii="Times New Roman" w:hAnsi="Times New Roman" w:cs="Times New Roman"/>
          <w:sz w:val="24"/>
          <w:szCs w:val="24"/>
        </w:rPr>
      </w:pPr>
      <w:r w:rsidRPr="00E678F1">
        <w:rPr>
          <w:rFonts w:ascii="Times New Roman" w:hAnsi="Times New Roman" w:cs="Times New Roman"/>
          <w:sz w:val="24"/>
          <w:szCs w:val="24"/>
        </w:rPr>
        <w:t xml:space="preserve">The results in the univariate model are obtained by fitting linear regressions of the first PC against each variable at a time.  The multivariate result was obtained from a model containing all listed variables simultaneously in the model.  </w:t>
      </w:r>
      <w:del w:id="1" w:author="Anna Naoumova, Dr" w:date="2018-01-22T10:00:00Z">
        <w:r w:rsidRPr="00E678F1" w:rsidDel="00D03AC0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E678F1">
        <w:rPr>
          <w:rFonts w:ascii="Times New Roman" w:hAnsi="Times New Roman" w:cs="Times New Roman"/>
          <w:sz w:val="24"/>
          <w:szCs w:val="24"/>
        </w:rPr>
        <w:t xml:space="preserve">Post hoc power was calculated from the full model estimates using a significance threshold of 0.05. </w:t>
      </w:r>
      <w:ins w:id="2" w:author="Anna Naoumova, Dr" w:date="2018-01-22T10:01:00Z">
        <w:r w:rsidR="00D03AC0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3" w:author="Anna Naoumova, Dr" w:date="2018-01-22T10:00:00Z">
        <w:r w:rsidR="00D03AC0">
          <w:rPr>
            <w:rFonts w:ascii="Times New Roman" w:hAnsi="Times New Roman" w:cs="Times New Roman"/>
            <w:sz w:val="24"/>
            <w:szCs w:val="24"/>
          </w:rPr>
          <w:t xml:space="preserve">Univariate analysis </w:t>
        </w:r>
        <w:r w:rsidR="00D03AC0">
          <w:rPr>
            <w:rFonts w:ascii="Times New Roman" w:hAnsi="Times New Roman" w:cs="Times New Roman"/>
            <w:sz w:val="24"/>
            <w:szCs w:val="24"/>
          </w:rPr>
          <w:t xml:space="preserve">with the variable </w:t>
        </w:r>
      </w:ins>
      <w:ins w:id="4" w:author="Anna Naoumova, Dr" w:date="2018-01-22T10:01:00Z">
        <w:r w:rsidR="00D03AC0">
          <w:rPr>
            <w:rFonts w:ascii="Times New Roman" w:hAnsi="Times New Roman" w:cs="Times New Roman"/>
            <w:sz w:val="24"/>
            <w:szCs w:val="24"/>
          </w:rPr>
          <w:t>“</w:t>
        </w:r>
      </w:ins>
      <w:ins w:id="5" w:author="Anna Naoumova, Dr" w:date="2018-01-22T10:00:00Z">
        <w:r w:rsidR="00D03AC0">
          <w:rPr>
            <w:rFonts w:ascii="Times New Roman" w:hAnsi="Times New Roman" w:cs="Times New Roman"/>
            <w:sz w:val="24"/>
            <w:szCs w:val="24"/>
          </w:rPr>
          <w:t>Sex</w:t>
        </w:r>
      </w:ins>
      <w:ins w:id="6" w:author="Anna Naoumova, Dr" w:date="2018-01-22T10:01:00Z">
        <w:r w:rsidR="00D03AC0">
          <w:rPr>
            <w:rFonts w:ascii="Times New Roman" w:hAnsi="Times New Roman" w:cs="Times New Roman"/>
            <w:sz w:val="24"/>
            <w:szCs w:val="24"/>
          </w:rPr>
          <w:t>”</w:t>
        </w:r>
      </w:ins>
      <w:bookmarkStart w:id="7" w:name="_GoBack"/>
      <w:bookmarkEnd w:id="7"/>
      <w:ins w:id="8" w:author="Anna Naoumova, Dr" w:date="2018-01-22T10:00:00Z">
        <w:r w:rsidR="00D03AC0">
          <w:rPr>
            <w:rFonts w:ascii="Times New Roman" w:hAnsi="Times New Roman" w:cs="Times New Roman"/>
            <w:sz w:val="24"/>
            <w:szCs w:val="24"/>
          </w:rPr>
          <w:t xml:space="preserve"> was performed with 28 samples, since sex could not be assigned for one sample.  All other univariate models had a sample size of 29.  The full model with all variables was performed on a sample size of 28.</w:t>
        </w:r>
      </w:ins>
    </w:p>
    <w:p w:rsidR="00636741" w:rsidRPr="00D03AC0" w:rsidRDefault="00636741" w:rsidP="0063674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36741" w:rsidRDefault="00636741" w:rsidP="006367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2A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2AD9">
        <w:rPr>
          <w:rFonts w:ascii="Times New Roman" w:hAnsi="Times New Roman" w:cs="Times New Roman"/>
          <w:sz w:val="24"/>
          <w:szCs w:val="24"/>
        </w:rPr>
        <w:t xml:space="preserve"> Fitting an interaction without the main effects would be inappropriate and hence no results are reported the univariate columns</w:t>
      </w:r>
    </w:p>
    <w:p w:rsidR="00636741" w:rsidRDefault="00636741" w:rsidP="0063674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ost hoc power is reported in response to a reviewer request.  It is left as NA for the variables involved in the significant interaction.</w:t>
      </w:r>
    </w:p>
    <w:p w:rsidR="004D6E57" w:rsidRDefault="004D6E57"/>
    <w:sectPr w:rsidR="004D6E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 Naoumova, Dr">
    <w15:presenceInfo w15:providerId="None" w15:userId="Anna Naoumova, D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741"/>
    <w:rsid w:val="00160B60"/>
    <w:rsid w:val="0019353B"/>
    <w:rsid w:val="004D6E57"/>
    <w:rsid w:val="00636741"/>
    <w:rsid w:val="00875881"/>
    <w:rsid w:val="00D0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692E3"/>
  <w15:chartTrackingRefBased/>
  <w15:docId w15:val="{5A3659D0-2C1E-4DB9-A55B-355F5D22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7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741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A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, Dr</cp:lastModifiedBy>
  <cp:revision>2</cp:revision>
  <dcterms:created xsi:type="dcterms:W3CDTF">2018-01-22T15:02:00Z</dcterms:created>
  <dcterms:modified xsi:type="dcterms:W3CDTF">2018-01-22T15:02:00Z</dcterms:modified>
</cp:coreProperties>
</file>